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67935A" w14:textId="63F073DE" w:rsidR="000927CD" w:rsidRPr="00B73AA4" w:rsidRDefault="000927CD" w:rsidP="00B73AA4">
      <w:pPr>
        <w:pStyle w:val="Heading1"/>
        <w:spacing w:before="0" w:after="0"/>
        <w:jc w:val="center"/>
        <w:rPr>
          <w:rFonts w:eastAsia="Calibri"/>
          <w:b/>
          <w:bCs/>
          <w:highlight w:val="white"/>
        </w:rPr>
      </w:pPr>
      <w:r w:rsidRPr="00B73AA4">
        <w:rPr>
          <w:rFonts w:eastAsia="Calibri"/>
          <w:b/>
          <w:bCs/>
          <w:highlight w:val="white"/>
        </w:rPr>
        <w:t>Supplementary File</w:t>
      </w:r>
    </w:p>
    <w:p w14:paraId="34C11E71" w14:textId="77777777" w:rsidR="00B73AA4" w:rsidRDefault="00B73AA4" w:rsidP="00B73AA4">
      <w:pPr>
        <w:rPr>
          <w:rFonts w:ascii="Calibri" w:eastAsia="Calibri" w:hAnsi="Calibri" w:cs="Calibri"/>
          <w:b/>
          <w:highlight w:val="white"/>
        </w:rPr>
      </w:pPr>
    </w:p>
    <w:p w14:paraId="3AA48D92" w14:textId="0445F43D" w:rsidR="00B73AA4" w:rsidRDefault="006C19FC" w:rsidP="00B73AA4">
      <w:pPr>
        <w:rPr>
          <w:rFonts w:ascii="Calibri" w:eastAsia="Calibri" w:hAnsi="Calibri" w:cs="Calibri"/>
          <w:bCs/>
          <w:highlight w:val="white"/>
        </w:rPr>
      </w:pPr>
      <w:r w:rsidRPr="006C19FC">
        <w:rPr>
          <w:rFonts w:ascii="Calibri" w:eastAsia="Calibri" w:hAnsi="Calibri" w:cs="Calibri"/>
          <w:b/>
        </w:rPr>
        <w:t xml:space="preserve">Figure </w:t>
      </w:r>
      <w:r w:rsidR="00E45856">
        <w:rPr>
          <w:rFonts w:ascii="Calibri" w:eastAsia="Calibri" w:hAnsi="Calibri" w:cs="Calibri"/>
          <w:b/>
        </w:rPr>
        <w:t>S</w:t>
      </w:r>
      <w:r w:rsidRPr="006C19FC">
        <w:rPr>
          <w:rFonts w:ascii="Calibri" w:eastAsia="Calibri" w:hAnsi="Calibri" w:cs="Calibri"/>
          <w:b/>
        </w:rPr>
        <w:t>1</w:t>
      </w:r>
      <w:r w:rsidR="00B73AA4" w:rsidRPr="00AF11F9">
        <w:rPr>
          <w:rFonts w:ascii="Calibri" w:eastAsia="Calibri" w:hAnsi="Calibri" w:cs="Calibri"/>
          <w:b/>
          <w:highlight w:val="white"/>
        </w:rPr>
        <w:t>: Consort Diagram</w:t>
      </w:r>
      <w:r w:rsidR="00B73AA4">
        <w:rPr>
          <w:rFonts w:ascii="Calibri" w:eastAsia="Calibri" w:hAnsi="Calibri" w:cs="Calibri"/>
          <w:bCs/>
          <w:highlight w:val="white"/>
        </w:rPr>
        <w:t xml:space="preserve"> (</w:t>
      </w:r>
      <w:r w:rsidR="00B73AA4" w:rsidRPr="00846628">
        <w:rPr>
          <w:rFonts w:ascii="Calibri" w:eastAsia="Calibri" w:hAnsi="Calibri" w:cs="Calibri"/>
          <w:b/>
          <w:bCs/>
          <w:i/>
          <w:iCs/>
          <w:highlight w:val="white"/>
        </w:rPr>
        <w:t>Figure adapted from:</w:t>
      </w:r>
      <w:r w:rsidR="00B73AA4" w:rsidRPr="00846628">
        <w:rPr>
          <w:rFonts w:ascii="Calibri" w:eastAsia="Calibri" w:hAnsi="Calibri" w:cs="Calibri"/>
          <w:bCs/>
          <w:i/>
          <w:iCs/>
          <w:highlight w:val="white"/>
        </w:rPr>
        <w:t xml:space="preserve"> </w:t>
      </w:r>
      <w:proofErr w:type="spellStart"/>
      <w:r w:rsidR="00B73AA4" w:rsidRPr="00846628">
        <w:rPr>
          <w:rFonts w:ascii="Calibri" w:eastAsia="Calibri" w:hAnsi="Calibri" w:cs="Calibri"/>
          <w:bCs/>
          <w:i/>
          <w:iCs/>
          <w:highlight w:val="white"/>
        </w:rPr>
        <w:t>Gaidhane</w:t>
      </w:r>
      <w:proofErr w:type="spellEnd"/>
      <w:r w:rsidR="00B73AA4" w:rsidRPr="00846628">
        <w:rPr>
          <w:rFonts w:ascii="Calibri" w:eastAsia="Calibri" w:hAnsi="Calibri" w:cs="Calibri"/>
          <w:bCs/>
          <w:i/>
          <w:iCs/>
          <w:highlight w:val="white"/>
        </w:rPr>
        <w:t xml:space="preserve"> et al., Front Public Health (2023), </w:t>
      </w:r>
      <w:proofErr w:type="spellStart"/>
      <w:r w:rsidR="00B73AA4" w:rsidRPr="00846628">
        <w:rPr>
          <w:rFonts w:ascii="Calibri" w:eastAsia="Calibri" w:hAnsi="Calibri" w:cs="Calibri"/>
          <w:bCs/>
          <w:i/>
          <w:iCs/>
          <w:highlight w:val="white"/>
        </w:rPr>
        <w:t>doi</w:t>
      </w:r>
      <w:proofErr w:type="spellEnd"/>
      <w:r w:rsidR="00B73AA4" w:rsidRPr="00846628">
        <w:rPr>
          <w:rFonts w:ascii="Calibri" w:eastAsia="Calibri" w:hAnsi="Calibri" w:cs="Calibri"/>
          <w:bCs/>
          <w:i/>
          <w:iCs/>
          <w:highlight w:val="white"/>
        </w:rPr>
        <w:t>: 10.3389/fpubh.2023.1165728.</w:t>
      </w:r>
      <w:r w:rsidR="00B73AA4">
        <w:rPr>
          <w:rFonts w:ascii="Calibri" w:eastAsia="Calibri" w:hAnsi="Calibri" w:cs="Calibri"/>
          <w:bCs/>
          <w:highlight w:val="white"/>
        </w:rPr>
        <w:t>)</w:t>
      </w:r>
    </w:p>
    <w:p w14:paraId="02471713" w14:textId="77777777" w:rsidR="00B73AA4" w:rsidRDefault="00B73AA4" w:rsidP="000927CD">
      <w:pPr>
        <w:jc w:val="center"/>
        <w:rPr>
          <w:rFonts w:ascii="Calibri" w:eastAsia="Calibri" w:hAnsi="Calibri" w:cs="Calibri"/>
          <w:b/>
          <w:highlight w:val="white"/>
        </w:rPr>
      </w:pPr>
    </w:p>
    <w:p w14:paraId="43B6D9EE" w14:textId="77777777" w:rsidR="00B73AA4" w:rsidRDefault="00B73AA4" w:rsidP="000927CD">
      <w:pPr>
        <w:jc w:val="center"/>
        <w:rPr>
          <w:rFonts w:ascii="Calibri" w:eastAsia="Calibri" w:hAnsi="Calibri" w:cs="Calibri"/>
          <w:b/>
          <w:highlight w:val="white"/>
        </w:rPr>
      </w:pPr>
    </w:p>
    <w:p w14:paraId="53FFB0B4" w14:textId="097CB530" w:rsidR="00B73AA4" w:rsidRDefault="00B73AA4" w:rsidP="000927CD">
      <w:pPr>
        <w:jc w:val="center"/>
        <w:rPr>
          <w:rFonts w:ascii="Calibri" w:eastAsia="Calibri" w:hAnsi="Calibri" w:cs="Calibri"/>
          <w:b/>
          <w:highlight w:val="white"/>
        </w:rPr>
      </w:pPr>
      <w:r>
        <w:rPr>
          <w:noProof/>
        </w:rPr>
        <w:drawing>
          <wp:inline distT="0" distB="0" distL="0" distR="0" wp14:anchorId="6FDC5BE2" wp14:editId="683DC8C5">
            <wp:extent cx="5387762" cy="6095922"/>
            <wp:effectExtent l="0" t="0" r="3810" b="635"/>
            <wp:docPr id="17502499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6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4601" cy="6114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567673" w14:textId="77777777" w:rsidR="00B73AA4" w:rsidRDefault="00B73AA4" w:rsidP="000927CD">
      <w:pPr>
        <w:jc w:val="center"/>
        <w:rPr>
          <w:rFonts w:ascii="Calibri" w:eastAsia="Calibri" w:hAnsi="Calibri" w:cs="Calibri"/>
          <w:b/>
          <w:highlight w:val="white"/>
        </w:rPr>
      </w:pPr>
    </w:p>
    <w:p w14:paraId="1DBAECF1" w14:textId="77777777" w:rsidR="000927CD" w:rsidRDefault="000927CD" w:rsidP="000927CD">
      <w:pPr>
        <w:rPr>
          <w:rFonts w:ascii="Calibri" w:eastAsia="Calibri" w:hAnsi="Calibri" w:cs="Calibri"/>
          <w:b/>
          <w:highlight w:val="white"/>
        </w:rPr>
      </w:pPr>
    </w:p>
    <w:p w14:paraId="74850741" w14:textId="77777777" w:rsidR="00B73AA4" w:rsidRDefault="00B73AA4">
      <w:pPr>
        <w:spacing w:after="160" w:line="278" w:lineRule="auto"/>
        <w:rPr>
          <w:rFonts w:ascii="Calibri" w:eastAsia="Calibri" w:hAnsi="Calibri" w:cs="Calibri"/>
          <w:b/>
          <w:highlight w:val="white"/>
        </w:rPr>
      </w:pPr>
      <w:r>
        <w:rPr>
          <w:rFonts w:ascii="Calibri" w:eastAsia="Calibri" w:hAnsi="Calibri" w:cs="Calibri"/>
          <w:b/>
          <w:highlight w:val="white"/>
        </w:rPr>
        <w:br w:type="page"/>
      </w:r>
    </w:p>
    <w:p w14:paraId="0CF4FB9C" w14:textId="59CBD2F6" w:rsidR="000927CD" w:rsidRPr="00AF11F9" w:rsidRDefault="000927CD" w:rsidP="000927CD">
      <w:pPr>
        <w:rPr>
          <w:rFonts w:ascii="Calibri" w:eastAsia="Calibri" w:hAnsi="Calibri" w:cs="Calibri"/>
          <w:b/>
          <w:highlight w:val="white"/>
        </w:rPr>
      </w:pPr>
      <w:r w:rsidRPr="00AF11F9">
        <w:rPr>
          <w:rFonts w:ascii="Calibri" w:eastAsia="Calibri" w:hAnsi="Calibri" w:cs="Calibri"/>
          <w:b/>
          <w:highlight w:val="white"/>
        </w:rPr>
        <w:lastRenderedPageBreak/>
        <w:t xml:space="preserve">Table </w:t>
      </w:r>
      <w:r w:rsidR="00E45856">
        <w:rPr>
          <w:rFonts w:ascii="Calibri" w:eastAsia="Calibri" w:hAnsi="Calibri" w:cs="Calibri"/>
          <w:b/>
          <w:highlight w:val="white"/>
        </w:rPr>
        <w:t>S</w:t>
      </w:r>
      <w:r>
        <w:rPr>
          <w:rFonts w:ascii="Calibri" w:eastAsia="Calibri" w:hAnsi="Calibri" w:cs="Calibri"/>
          <w:b/>
          <w:highlight w:val="white"/>
        </w:rPr>
        <w:t>1</w:t>
      </w:r>
      <w:r w:rsidRPr="00AF11F9">
        <w:rPr>
          <w:rFonts w:ascii="Calibri" w:eastAsia="Calibri" w:hAnsi="Calibri" w:cs="Calibri"/>
          <w:b/>
          <w:highlight w:val="white"/>
        </w:rPr>
        <w:t>: Characteristics of study participants who lost to follow-up during the intervention at 24 months</w:t>
      </w:r>
    </w:p>
    <w:p w14:paraId="2D653F07" w14:textId="77777777" w:rsidR="000927CD" w:rsidRPr="00A7638C" w:rsidRDefault="000927CD" w:rsidP="000927CD">
      <w:pPr>
        <w:rPr>
          <w:rFonts w:ascii="Calibri" w:eastAsia="Calibri" w:hAnsi="Calibri" w:cs="Calibri"/>
          <w:bCs/>
          <w:highlight w:val="white"/>
        </w:rPr>
      </w:pPr>
    </w:p>
    <w:tbl>
      <w:tblPr>
        <w:tblW w:w="921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30"/>
        <w:gridCol w:w="1689"/>
        <w:gridCol w:w="1572"/>
        <w:gridCol w:w="1706"/>
        <w:gridCol w:w="1421"/>
      </w:tblGrid>
      <w:tr w:rsidR="000927CD" w:rsidRPr="00A7638C" w14:paraId="1A8E2E77" w14:textId="77777777" w:rsidTr="00341570">
        <w:trPr>
          <w:trHeight w:val="285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2FC197" w14:textId="77777777" w:rsidR="000927CD" w:rsidRPr="00AF11F9" w:rsidRDefault="000927CD" w:rsidP="00341570">
            <w:pPr>
              <w:rPr>
                <w:rFonts w:ascii="Calibri" w:eastAsia="Calibri" w:hAnsi="Calibri" w:cs="Calibri"/>
                <w:b/>
                <w:highlight w:val="white"/>
              </w:rPr>
            </w:pPr>
            <w:r w:rsidRPr="00AF11F9">
              <w:rPr>
                <w:rFonts w:ascii="Calibri" w:eastAsia="Calibri" w:hAnsi="Calibri" w:cs="Calibri"/>
                <w:b/>
                <w:highlight w:val="white"/>
              </w:rPr>
              <w:t xml:space="preserve"> </w:t>
            </w:r>
          </w:p>
        </w:tc>
        <w:tc>
          <w:tcPr>
            <w:tcW w:w="16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2293B9" w14:textId="77777777" w:rsidR="000927CD" w:rsidRPr="00AF11F9" w:rsidRDefault="000927CD" w:rsidP="00341570">
            <w:pPr>
              <w:rPr>
                <w:rFonts w:ascii="Calibri" w:eastAsia="Calibri" w:hAnsi="Calibri" w:cs="Calibri"/>
                <w:b/>
                <w:highlight w:val="white"/>
              </w:rPr>
            </w:pPr>
            <w:r w:rsidRPr="00AF11F9">
              <w:rPr>
                <w:rFonts w:ascii="Calibri" w:eastAsia="Calibri" w:hAnsi="Calibri" w:cs="Calibri"/>
                <w:b/>
                <w:highlight w:val="white"/>
              </w:rPr>
              <w:t>Total (N=656)</w:t>
            </w:r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8A0031" w14:textId="77777777" w:rsidR="000927CD" w:rsidRPr="00AF11F9" w:rsidRDefault="000927CD" w:rsidP="00341570">
            <w:pPr>
              <w:rPr>
                <w:rFonts w:ascii="Calibri" w:eastAsia="Calibri" w:hAnsi="Calibri" w:cs="Calibri"/>
                <w:b/>
                <w:highlight w:val="white"/>
              </w:rPr>
            </w:pPr>
            <w:r w:rsidRPr="00AF11F9">
              <w:rPr>
                <w:rFonts w:ascii="Calibri" w:eastAsia="Calibri" w:hAnsi="Calibri" w:cs="Calibri"/>
                <w:b/>
                <w:highlight w:val="white"/>
              </w:rPr>
              <w:t>Completers (n=588)</w:t>
            </w:r>
          </w:p>
        </w:tc>
        <w:tc>
          <w:tcPr>
            <w:tcW w:w="17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36256E" w14:textId="77777777" w:rsidR="000927CD" w:rsidRPr="00AF11F9" w:rsidRDefault="000927CD" w:rsidP="00341570">
            <w:pPr>
              <w:rPr>
                <w:rFonts w:ascii="Calibri" w:eastAsia="Calibri" w:hAnsi="Calibri" w:cs="Calibri"/>
                <w:b/>
                <w:highlight w:val="white"/>
              </w:rPr>
            </w:pPr>
            <w:r w:rsidRPr="00AF11F9">
              <w:rPr>
                <w:rFonts w:ascii="Calibri" w:eastAsia="Calibri" w:hAnsi="Calibri" w:cs="Calibri"/>
                <w:b/>
                <w:highlight w:val="white"/>
              </w:rPr>
              <w:t>Loss to follow-up (n=68)</w:t>
            </w:r>
          </w:p>
        </w:tc>
        <w:tc>
          <w:tcPr>
            <w:tcW w:w="14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46A754" w14:textId="77777777" w:rsidR="000927CD" w:rsidRPr="00AF11F9" w:rsidRDefault="000927CD" w:rsidP="00341570">
            <w:pPr>
              <w:rPr>
                <w:rFonts w:ascii="Calibri" w:eastAsia="Calibri" w:hAnsi="Calibri" w:cs="Calibri"/>
                <w:b/>
                <w:highlight w:val="white"/>
              </w:rPr>
            </w:pPr>
            <w:r w:rsidRPr="00AF11F9">
              <w:rPr>
                <w:rFonts w:ascii="Calibri" w:eastAsia="Calibri" w:hAnsi="Calibri" w:cs="Calibri"/>
                <w:b/>
                <w:highlight w:val="white"/>
              </w:rPr>
              <w:t>P value</w:t>
            </w:r>
          </w:p>
        </w:tc>
      </w:tr>
      <w:tr w:rsidR="000927CD" w:rsidRPr="00A7638C" w14:paraId="21A87030" w14:textId="77777777" w:rsidTr="00341570">
        <w:trPr>
          <w:trHeight w:val="479"/>
        </w:trPr>
        <w:tc>
          <w:tcPr>
            <w:tcW w:w="9218" w:type="dxa"/>
            <w:gridSpan w:val="5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9942E7" w14:textId="77777777" w:rsidR="000927CD" w:rsidRPr="003A316F" w:rsidRDefault="000927CD" w:rsidP="00341570">
            <w:pPr>
              <w:rPr>
                <w:rFonts w:ascii="Calibri" w:eastAsia="Calibri" w:hAnsi="Calibri" w:cs="Calibri"/>
                <w:bCs/>
              </w:rPr>
            </w:pPr>
            <w:r w:rsidRPr="003A316F">
              <w:rPr>
                <w:rFonts w:ascii="Calibri" w:eastAsia="Calibri" w:hAnsi="Calibri" w:cs="Calibri"/>
                <w:bCs/>
              </w:rPr>
              <w:t>Maternal characteristics</w:t>
            </w:r>
          </w:p>
        </w:tc>
      </w:tr>
      <w:tr w:rsidR="000927CD" w:rsidRPr="00A7638C" w14:paraId="6ACA00F2" w14:textId="77777777" w:rsidTr="00341570">
        <w:trPr>
          <w:trHeight w:val="57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E493DD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Age in years; Mean (SD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09687E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23.94 (3.61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FA7022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24.02 (3.64%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AC9156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23.20 (3.23%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504092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0.076</w:t>
            </w:r>
          </w:p>
        </w:tc>
      </w:tr>
      <w:tr w:rsidR="000927CD" w:rsidRPr="00A7638C" w14:paraId="5079FC19" w14:textId="77777777" w:rsidTr="00341570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9330EF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Education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C925C1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 xml:space="preserve"> 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BA2A4B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 xml:space="preserve"> 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F5362A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 xml:space="preserve"> 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2BEEEF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 xml:space="preserve"> </w:t>
            </w:r>
          </w:p>
        </w:tc>
      </w:tr>
      <w:tr w:rsidR="000927CD" w:rsidRPr="00A7638C" w14:paraId="23C8863F" w14:textId="77777777" w:rsidTr="00341570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C92A8A" w14:textId="77777777" w:rsidR="000927CD" w:rsidRPr="00A7638C" w:rsidRDefault="000927CD" w:rsidP="00341570">
            <w:pPr>
              <w:ind w:left="325"/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Illiterate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71D9B5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18 (2.74%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B9CC0B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13 (2.21%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D5B34A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5 (7.35%)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4BE9EF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 xml:space="preserve">chi2= 9.694 </w:t>
            </w:r>
          </w:p>
          <w:p w14:paraId="165A5DAD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p=0.046</w:t>
            </w:r>
          </w:p>
        </w:tc>
      </w:tr>
      <w:tr w:rsidR="000927CD" w:rsidRPr="00A7638C" w14:paraId="71617CF8" w14:textId="77777777" w:rsidTr="00341570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D2F4E7" w14:textId="77777777" w:rsidR="000927CD" w:rsidRPr="00A7638C" w:rsidRDefault="000927CD" w:rsidP="00341570">
            <w:pPr>
              <w:ind w:left="325"/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Primary (1 to 5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0A2FD6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24 (3.66%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DA107D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20 (3.40%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B76CE5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4 (5.88%)</w:t>
            </w:r>
          </w:p>
        </w:tc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94CBA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</w:p>
        </w:tc>
      </w:tr>
      <w:tr w:rsidR="000927CD" w:rsidRPr="00A7638C" w14:paraId="65A6EF1C" w14:textId="77777777" w:rsidTr="00341570">
        <w:trPr>
          <w:trHeight w:val="234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042A9B" w14:textId="77777777" w:rsidR="000927CD" w:rsidRPr="00A7638C" w:rsidRDefault="000927CD" w:rsidP="00341570">
            <w:pPr>
              <w:ind w:left="325"/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Secondary (6 to 10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E36787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295 (44.97%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07A37A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261 (44.39%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17357F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34 (50.00%)</w:t>
            </w:r>
          </w:p>
        </w:tc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C0920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</w:p>
        </w:tc>
      </w:tr>
      <w:tr w:rsidR="000927CD" w:rsidRPr="00A7638C" w14:paraId="2A7A2772" w14:textId="77777777" w:rsidTr="00341570">
        <w:trPr>
          <w:trHeight w:val="137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2FE0E2" w14:textId="77777777" w:rsidR="000927CD" w:rsidRPr="00A7638C" w:rsidRDefault="000927CD" w:rsidP="00341570">
            <w:pPr>
              <w:ind w:left="325"/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Higher Secondary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D32487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203 (30.95%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2D347F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186 (31.63%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43C3BB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17 (25.00%)</w:t>
            </w:r>
          </w:p>
        </w:tc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89D60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</w:p>
        </w:tc>
      </w:tr>
      <w:tr w:rsidR="000927CD" w:rsidRPr="00A7638C" w14:paraId="79BC48B6" w14:textId="77777777" w:rsidTr="00341570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480367" w14:textId="77777777" w:rsidR="000927CD" w:rsidRPr="00A7638C" w:rsidRDefault="000927CD" w:rsidP="00341570">
            <w:pPr>
              <w:ind w:left="325"/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Graduate and more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B748BC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116 (17.68%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6DFE43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108 (18.37%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BFF907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8 (11.76%)</w:t>
            </w:r>
          </w:p>
        </w:tc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14D39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</w:p>
        </w:tc>
      </w:tr>
      <w:tr w:rsidR="000927CD" w:rsidRPr="00A7638C" w14:paraId="1C701FDA" w14:textId="77777777" w:rsidTr="00341570">
        <w:trPr>
          <w:trHeight w:val="339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3E797C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 xml:space="preserve">Pregnancy </w:t>
            </w:r>
            <w:r>
              <w:rPr>
                <w:rFonts w:ascii="Calibri" w:eastAsia="Calibri" w:hAnsi="Calibri" w:cs="Calibri"/>
                <w:bCs/>
                <w:highlight w:val="white"/>
              </w:rPr>
              <w:t xml:space="preserve">stage at enrolment 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C75E31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 xml:space="preserve"> 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7556F6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 xml:space="preserve"> 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96216A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 xml:space="preserve"> 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8CB7B2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 xml:space="preserve"> </w:t>
            </w:r>
          </w:p>
        </w:tc>
      </w:tr>
      <w:tr w:rsidR="000927CD" w:rsidRPr="00A7638C" w14:paraId="6C2FFE0C" w14:textId="77777777" w:rsidTr="00341570">
        <w:trPr>
          <w:trHeight w:val="405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82AF29" w14:textId="77777777" w:rsidR="000927CD" w:rsidRPr="00A7638C" w:rsidRDefault="000927CD" w:rsidP="00341570">
            <w:pPr>
              <w:ind w:left="720"/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 xml:space="preserve"> 1</w:t>
            </w:r>
            <w:r w:rsidRPr="00A7638C">
              <w:rPr>
                <w:rFonts w:ascii="Calibri" w:eastAsia="Calibri" w:hAnsi="Calibri" w:cs="Calibri"/>
                <w:bCs/>
                <w:highlight w:val="white"/>
                <w:vertAlign w:val="superscript"/>
              </w:rPr>
              <w:t xml:space="preserve">st </w:t>
            </w:r>
            <w:r w:rsidRPr="00A7638C">
              <w:rPr>
                <w:rFonts w:ascii="Calibri" w:eastAsia="Calibri" w:hAnsi="Calibri" w:cs="Calibri"/>
                <w:bCs/>
                <w:highlight w:val="white"/>
              </w:rPr>
              <w:t>Trimester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867DE0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132 (20.12%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97ED3D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111 (18.88%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752888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21 (30.88%)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A0CE69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 xml:space="preserve">chi2 = 5.465  </w:t>
            </w:r>
          </w:p>
          <w:p w14:paraId="2E1B664A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p=0.019</w:t>
            </w:r>
          </w:p>
        </w:tc>
      </w:tr>
      <w:tr w:rsidR="000927CD" w:rsidRPr="00A7638C" w14:paraId="307F2E2A" w14:textId="77777777" w:rsidTr="00341570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31F20C" w14:textId="77777777" w:rsidR="000927CD" w:rsidRPr="00A7638C" w:rsidRDefault="000927CD" w:rsidP="00341570">
            <w:pPr>
              <w:ind w:left="720"/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 xml:space="preserve"> 2</w:t>
            </w:r>
            <w:r w:rsidRPr="00A7638C">
              <w:rPr>
                <w:rFonts w:ascii="Calibri" w:eastAsia="Calibri" w:hAnsi="Calibri" w:cs="Calibri"/>
                <w:bCs/>
                <w:highlight w:val="white"/>
                <w:vertAlign w:val="superscript"/>
              </w:rPr>
              <w:t xml:space="preserve">nd </w:t>
            </w:r>
            <w:r w:rsidRPr="00A7638C">
              <w:rPr>
                <w:rFonts w:ascii="Calibri" w:eastAsia="Calibri" w:hAnsi="Calibri" w:cs="Calibri"/>
                <w:bCs/>
                <w:highlight w:val="white"/>
              </w:rPr>
              <w:t>Trimester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1F682F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524 (79.88%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ECCB42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477 (81.12%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3E8A4F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47 (69.12%)</w:t>
            </w:r>
          </w:p>
        </w:tc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C9865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</w:p>
        </w:tc>
      </w:tr>
      <w:tr w:rsidR="000927CD" w:rsidRPr="00A7638C" w14:paraId="54CFD915" w14:textId="77777777" w:rsidTr="00341570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1ACD8A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Gravida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4BD72A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shd w:val="clear" w:color="auto" w:fill="D3D3D3"/>
              </w:rPr>
            </w:pPr>
            <w:r w:rsidRPr="00A7638C">
              <w:rPr>
                <w:rFonts w:ascii="Calibri" w:eastAsia="Calibri" w:hAnsi="Calibri" w:cs="Calibri"/>
                <w:bCs/>
                <w:shd w:val="clear" w:color="auto" w:fill="D3D3D3"/>
              </w:rPr>
              <w:t xml:space="preserve"> 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8A2A4B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shd w:val="clear" w:color="auto" w:fill="D3D3D3"/>
              </w:rPr>
            </w:pPr>
            <w:r w:rsidRPr="00A7638C">
              <w:rPr>
                <w:rFonts w:ascii="Calibri" w:eastAsia="Calibri" w:hAnsi="Calibri" w:cs="Calibri"/>
                <w:bCs/>
                <w:shd w:val="clear" w:color="auto" w:fill="D3D3D3"/>
              </w:rPr>
              <w:t xml:space="preserve"> 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855663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shd w:val="clear" w:color="auto" w:fill="D3D3D3"/>
              </w:rPr>
            </w:pPr>
            <w:r w:rsidRPr="00A7638C">
              <w:rPr>
                <w:rFonts w:ascii="Calibri" w:eastAsia="Calibri" w:hAnsi="Calibri" w:cs="Calibri"/>
                <w:bCs/>
                <w:shd w:val="clear" w:color="auto" w:fill="D3D3D3"/>
              </w:rPr>
              <w:t xml:space="preserve"> 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4FF752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shd w:val="clear" w:color="auto" w:fill="D3D3D3"/>
              </w:rPr>
            </w:pPr>
            <w:r w:rsidRPr="00A7638C">
              <w:rPr>
                <w:rFonts w:ascii="Calibri" w:eastAsia="Calibri" w:hAnsi="Calibri" w:cs="Calibri"/>
                <w:bCs/>
                <w:shd w:val="clear" w:color="auto" w:fill="D3D3D3"/>
              </w:rPr>
              <w:t xml:space="preserve"> </w:t>
            </w:r>
          </w:p>
        </w:tc>
      </w:tr>
      <w:tr w:rsidR="000927CD" w:rsidRPr="00A7638C" w14:paraId="3AAAEA69" w14:textId="77777777" w:rsidTr="00341570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C7E1BB" w14:textId="77777777" w:rsidR="000927CD" w:rsidRPr="00A7638C" w:rsidRDefault="000927CD" w:rsidP="00341570">
            <w:pPr>
              <w:ind w:left="720"/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 xml:space="preserve">First 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2B9A60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132 (40%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CE2DBD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112 (38.36%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BD95D5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20 (52.63%)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29F50E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chi2</w:t>
            </w:r>
            <w:proofErr w:type="gramStart"/>
            <w:r w:rsidRPr="00A7638C">
              <w:rPr>
                <w:rFonts w:ascii="Calibri" w:eastAsia="Calibri" w:hAnsi="Calibri" w:cs="Calibri"/>
                <w:bCs/>
                <w:highlight w:val="white"/>
              </w:rPr>
              <w:t>=  6.937</w:t>
            </w:r>
            <w:proofErr w:type="gramEnd"/>
            <w:r w:rsidRPr="00A7638C">
              <w:rPr>
                <w:rFonts w:ascii="Calibri" w:eastAsia="Calibri" w:hAnsi="Calibri" w:cs="Calibri"/>
                <w:bCs/>
                <w:highlight w:val="white"/>
              </w:rPr>
              <w:t xml:space="preserve">   p=0.139</w:t>
            </w:r>
          </w:p>
        </w:tc>
      </w:tr>
      <w:tr w:rsidR="000927CD" w:rsidRPr="00A7638C" w14:paraId="538B16C6" w14:textId="77777777" w:rsidTr="00341570">
        <w:trPr>
          <w:trHeight w:val="103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EF8D32" w14:textId="77777777" w:rsidR="000927CD" w:rsidRPr="00A7638C" w:rsidRDefault="000927CD" w:rsidP="00341570">
            <w:pPr>
              <w:ind w:left="720"/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Second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0882D8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149 (45.15%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905D7B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135 (46.23%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5EF653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14 (36.84%)</w:t>
            </w:r>
          </w:p>
        </w:tc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CA24C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</w:p>
        </w:tc>
      </w:tr>
      <w:tr w:rsidR="000927CD" w:rsidRPr="00A7638C" w14:paraId="44C06B20" w14:textId="77777777" w:rsidTr="00341570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F5899E" w14:textId="77777777" w:rsidR="000927CD" w:rsidRPr="00A7638C" w:rsidRDefault="000927CD" w:rsidP="00341570">
            <w:pPr>
              <w:ind w:left="720"/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Third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AD2426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38 (11.52%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50B706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35 (11.99%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8A2656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3 (7.89%)</w:t>
            </w:r>
          </w:p>
        </w:tc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DA42E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</w:p>
        </w:tc>
      </w:tr>
      <w:tr w:rsidR="000927CD" w:rsidRPr="00A7638C" w14:paraId="4E318779" w14:textId="77777777" w:rsidTr="00341570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DA928D" w14:textId="77777777" w:rsidR="000927CD" w:rsidRPr="00A7638C" w:rsidRDefault="000927CD" w:rsidP="00341570">
            <w:pPr>
              <w:ind w:left="720"/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Fourth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350296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9 (2.73%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B12CC1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9 (3.08%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0EB01E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0 (0.00%)</w:t>
            </w:r>
          </w:p>
        </w:tc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75E17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</w:p>
        </w:tc>
      </w:tr>
      <w:tr w:rsidR="000927CD" w:rsidRPr="00A7638C" w14:paraId="7AD53DE6" w14:textId="77777777" w:rsidTr="00341570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27152E" w14:textId="77777777" w:rsidR="000927CD" w:rsidRPr="00A7638C" w:rsidRDefault="000927CD" w:rsidP="00341570">
            <w:pPr>
              <w:ind w:left="720"/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Fifth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6478F3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2 (0.61%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80EA0E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1 (0.34%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9FE484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1(2.63%)</w:t>
            </w:r>
          </w:p>
        </w:tc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E7618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</w:p>
        </w:tc>
      </w:tr>
      <w:tr w:rsidR="000927CD" w:rsidRPr="00A7638C" w14:paraId="19D90746" w14:textId="77777777" w:rsidTr="00341570">
        <w:trPr>
          <w:trHeight w:val="394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B48FD2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Anaemia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FE6173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shd w:val="clear" w:color="auto" w:fill="D3D3D3"/>
              </w:rPr>
            </w:pPr>
            <w:r w:rsidRPr="00A7638C">
              <w:rPr>
                <w:rFonts w:ascii="Calibri" w:eastAsia="Calibri" w:hAnsi="Calibri" w:cs="Calibri"/>
                <w:bCs/>
                <w:shd w:val="clear" w:color="auto" w:fill="D3D3D3"/>
              </w:rPr>
              <w:t xml:space="preserve"> 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ED63C6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shd w:val="clear" w:color="auto" w:fill="D3D3D3"/>
              </w:rPr>
            </w:pPr>
            <w:r w:rsidRPr="00A7638C">
              <w:rPr>
                <w:rFonts w:ascii="Calibri" w:eastAsia="Calibri" w:hAnsi="Calibri" w:cs="Calibri"/>
                <w:bCs/>
                <w:shd w:val="clear" w:color="auto" w:fill="D3D3D3"/>
              </w:rPr>
              <w:t xml:space="preserve"> 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198B74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shd w:val="clear" w:color="auto" w:fill="D3D3D3"/>
              </w:rPr>
            </w:pPr>
            <w:r w:rsidRPr="00A7638C">
              <w:rPr>
                <w:rFonts w:ascii="Calibri" w:eastAsia="Calibri" w:hAnsi="Calibri" w:cs="Calibri"/>
                <w:bCs/>
                <w:shd w:val="clear" w:color="auto" w:fill="D3D3D3"/>
              </w:rPr>
              <w:t xml:space="preserve"> 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07C9E3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shd w:val="clear" w:color="auto" w:fill="D3D3D3"/>
              </w:rPr>
            </w:pPr>
            <w:r w:rsidRPr="00A7638C">
              <w:rPr>
                <w:rFonts w:ascii="Calibri" w:eastAsia="Calibri" w:hAnsi="Calibri" w:cs="Calibri"/>
                <w:bCs/>
                <w:shd w:val="clear" w:color="auto" w:fill="D3D3D3"/>
              </w:rPr>
              <w:t xml:space="preserve"> </w:t>
            </w:r>
          </w:p>
        </w:tc>
      </w:tr>
      <w:tr w:rsidR="000927CD" w:rsidRPr="00A7638C" w14:paraId="378A89C9" w14:textId="77777777" w:rsidTr="00341570">
        <w:trPr>
          <w:trHeight w:val="367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F8BAEF" w14:textId="77777777" w:rsidR="000927CD" w:rsidRPr="00A7638C" w:rsidRDefault="000927CD" w:rsidP="00341570">
            <w:pPr>
              <w:ind w:left="720"/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 xml:space="preserve">No Anaemia 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2826A3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173 (30.40%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5EFD73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159 (30.93%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2E147F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14 (25.45%)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D51F62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 xml:space="preserve">chi2 =   6.858  </w:t>
            </w:r>
          </w:p>
          <w:p w14:paraId="7121C4DF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p=0.077</w:t>
            </w:r>
          </w:p>
        </w:tc>
      </w:tr>
      <w:tr w:rsidR="000927CD" w:rsidRPr="00A7638C" w14:paraId="7ACA453C" w14:textId="77777777" w:rsidTr="00341570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D4B7B7" w14:textId="77777777" w:rsidR="000927CD" w:rsidRPr="00A7638C" w:rsidRDefault="000927CD" w:rsidP="00341570">
            <w:pPr>
              <w:ind w:left="720"/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 xml:space="preserve">Mild Anaemia 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98BD32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203 (35.68%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9F1F93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189 (36.77%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8B2059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14 (25.45%)</w:t>
            </w:r>
          </w:p>
        </w:tc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4B6EB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</w:p>
        </w:tc>
      </w:tr>
      <w:tr w:rsidR="000927CD" w:rsidRPr="00A7638C" w14:paraId="355FE595" w14:textId="77777777" w:rsidTr="00341570">
        <w:trPr>
          <w:trHeight w:val="147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CF1645" w14:textId="77777777" w:rsidR="000927CD" w:rsidRPr="00A7638C" w:rsidRDefault="000927CD" w:rsidP="00341570">
            <w:pPr>
              <w:ind w:left="720"/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 xml:space="preserve">Moderate Anaemia 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961820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191 (33.57%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287344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164 (31.91%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DAEA6B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27 (49.09%)</w:t>
            </w:r>
          </w:p>
        </w:tc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FE84E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</w:p>
        </w:tc>
      </w:tr>
      <w:tr w:rsidR="000927CD" w:rsidRPr="00A7638C" w14:paraId="611F0C75" w14:textId="77777777" w:rsidTr="00341570">
        <w:trPr>
          <w:trHeight w:val="361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F758AD" w14:textId="77777777" w:rsidR="000927CD" w:rsidRPr="00A7638C" w:rsidRDefault="000927CD" w:rsidP="00341570">
            <w:pPr>
              <w:ind w:left="720"/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 xml:space="preserve">Severe Anaemia 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11ACA1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2 (0.35%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1876C7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2 (0.39%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91856A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0 (0%)</w:t>
            </w:r>
          </w:p>
        </w:tc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7F42C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</w:p>
        </w:tc>
      </w:tr>
      <w:tr w:rsidR="000927CD" w:rsidRPr="00A7638C" w14:paraId="4B14C68B" w14:textId="77777777" w:rsidTr="00341570">
        <w:trPr>
          <w:trHeight w:val="408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2DC17D" w14:textId="77777777" w:rsidR="000927CD" w:rsidRPr="003A316F" w:rsidRDefault="000927CD" w:rsidP="00341570">
            <w:pPr>
              <w:rPr>
                <w:rFonts w:ascii="Calibri" w:eastAsia="Calibri" w:hAnsi="Calibri" w:cs="Calibri"/>
                <w:bCs/>
              </w:rPr>
            </w:pPr>
            <w:r w:rsidRPr="003A316F">
              <w:rPr>
                <w:rFonts w:ascii="Calibri" w:eastAsia="Calibri" w:hAnsi="Calibri" w:cs="Calibri"/>
                <w:bCs/>
              </w:rPr>
              <w:t>Father's Characteristics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64C236" w14:textId="77777777" w:rsidR="000927CD" w:rsidRPr="003A316F" w:rsidRDefault="000927CD" w:rsidP="00341570">
            <w:pPr>
              <w:rPr>
                <w:rFonts w:ascii="Calibri" w:eastAsia="Calibri" w:hAnsi="Calibri" w:cs="Calibri"/>
                <w:bCs/>
              </w:rPr>
            </w:pPr>
            <w:r w:rsidRPr="003A316F">
              <w:rPr>
                <w:rFonts w:ascii="Calibri" w:eastAsia="Calibri" w:hAnsi="Calibri" w:cs="Calibri"/>
                <w:bCs/>
              </w:rPr>
              <w:t xml:space="preserve"> 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7B5760" w14:textId="77777777" w:rsidR="000927CD" w:rsidRPr="003A316F" w:rsidRDefault="000927CD" w:rsidP="00341570">
            <w:pPr>
              <w:rPr>
                <w:rFonts w:ascii="Calibri" w:eastAsia="Calibri" w:hAnsi="Calibri" w:cs="Calibri"/>
                <w:bCs/>
              </w:rPr>
            </w:pPr>
            <w:r w:rsidRPr="003A316F">
              <w:rPr>
                <w:rFonts w:ascii="Calibri" w:eastAsia="Calibri" w:hAnsi="Calibri" w:cs="Calibri"/>
                <w:bCs/>
              </w:rPr>
              <w:t xml:space="preserve"> 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D3DBD6" w14:textId="77777777" w:rsidR="000927CD" w:rsidRPr="003A316F" w:rsidRDefault="000927CD" w:rsidP="00341570">
            <w:pPr>
              <w:rPr>
                <w:rFonts w:ascii="Calibri" w:eastAsia="Calibri" w:hAnsi="Calibri" w:cs="Calibri"/>
                <w:bCs/>
              </w:rPr>
            </w:pPr>
            <w:r w:rsidRPr="003A316F">
              <w:rPr>
                <w:rFonts w:ascii="Calibri" w:eastAsia="Calibri" w:hAnsi="Calibri" w:cs="Calibri"/>
                <w:bCs/>
              </w:rPr>
              <w:t xml:space="preserve"> 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A5720B" w14:textId="77777777" w:rsidR="000927CD" w:rsidRPr="003A316F" w:rsidRDefault="000927CD" w:rsidP="00341570">
            <w:pPr>
              <w:rPr>
                <w:rFonts w:ascii="Calibri" w:eastAsia="Calibri" w:hAnsi="Calibri" w:cs="Calibri"/>
                <w:bCs/>
              </w:rPr>
            </w:pPr>
            <w:r w:rsidRPr="003A316F">
              <w:rPr>
                <w:rFonts w:ascii="Calibri" w:eastAsia="Calibri" w:hAnsi="Calibri" w:cs="Calibri"/>
                <w:bCs/>
              </w:rPr>
              <w:t xml:space="preserve"> </w:t>
            </w:r>
          </w:p>
        </w:tc>
      </w:tr>
      <w:tr w:rsidR="000927CD" w:rsidRPr="00A7638C" w14:paraId="04BB3FB2" w14:textId="77777777" w:rsidTr="00341570">
        <w:trPr>
          <w:trHeight w:val="31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11A553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Age in years; Mean (SD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005164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29.99 (4.13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3F6D6D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30.06 (3.96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55D16D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29.44 (5.36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5032D8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P=0.241</w:t>
            </w:r>
          </w:p>
        </w:tc>
      </w:tr>
      <w:tr w:rsidR="000927CD" w:rsidRPr="00A7638C" w14:paraId="49980A9A" w14:textId="77777777" w:rsidTr="00341570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873E1F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Education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66F66A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 xml:space="preserve"> 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082178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 xml:space="preserve"> 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F8ADB8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 xml:space="preserve"> 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2D3D5E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 xml:space="preserve"> </w:t>
            </w:r>
          </w:p>
        </w:tc>
      </w:tr>
      <w:tr w:rsidR="000927CD" w:rsidRPr="00A7638C" w14:paraId="0ADE9BED" w14:textId="77777777" w:rsidTr="00341570">
        <w:trPr>
          <w:trHeight w:val="325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DB8C69" w14:textId="77777777" w:rsidR="000927CD" w:rsidRPr="00A7638C" w:rsidRDefault="000927CD" w:rsidP="00341570">
            <w:pPr>
              <w:ind w:left="720"/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Illiterate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A68983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21 (3.20%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F6399D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17 (2.89%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0CF967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4 (5.88%)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C8B531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chi2 = 2.382</w:t>
            </w:r>
          </w:p>
          <w:p w14:paraId="37DBEB4C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p=0.666</w:t>
            </w:r>
          </w:p>
        </w:tc>
      </w:tr>
      <w:tr w:rsidR="000927CD" w:rsidRPr="00A7638C" w14:paraId="28DB7E79" w14:textId="77777777" w:rsidTr="00341570">
        <w:trPr>
          <w:trHeight w:val="165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109A5B" w14:textId="77777777" w:rsidR="000927CD" w:rsidRPr="00A7638C" w:rsidRDefault="000927CD" w:rsidP="00341570">
            <w:pPr>
              <w:ind w:left="720"/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Primary (1 to 5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FE64EF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47 (7.16%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72F06E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41 (6.97%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7E6A00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6 (8.82%)</w:t>
            </w:r>
          </w:p>
        </w:tc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56B1F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</w:p>
        </w:tc>
      </w:tr>
      <w:tr w:rsidR="000927CD" w:rsidRPr="00A7638C" w14:paraId="7CA0DE6A" w14:textId="77777777" w:rsidTr="00341570">
        <w:trPr>
          <w:trHeight w:val="96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8FA554" w14:textId="77777777" w:rsidR="000927CD" w:rsidRPr="00A7638C" w:rsidRDefault="000927CD" w:rsidP="00341570">
            <w:pPr>
              <w:ind w:left="720"/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Secondary (6 to 10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C631ED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337 (51.37%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762398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304 (51.70%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405789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33 (48.53%)</w:t>
            </w:r>
          </w:p>
        </w:tc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AEA08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</w:p>
        </w:tc>
      </w:tr>
      <w:tr w:rsidR="000927CD" w:rsidRPr="00A7638C" w14:paraId="7C1C5CA4" w14:textId="77777777" w:rsidTr="00341570">
        <w:trPr>
          <w:trHeight w:val="306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817A79" w14:textId="77777777" w:rsidR="000927CD" w:rsidRPr="00A7638C" w:rsidRDefault="000927CD" w:rsidP="00341570">
            <w:pPr>
              <w:ind w:left="720"/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lastRenderedPageBreak/>
              <w:t>Higher Secondary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44586F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170 (25.91%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018A6A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152 (25.85%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27FA86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18 (26.47%)</w:t>
            </w:r>
          </w:p>
        </w:tc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29D61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</w:p>
        </w:tc>
      </w:tr>
      <w:tr w:rsidR="000927CD" w:rsidRPr="00A7638C" w14:paraId="6E1B3661" w14:textId="77777777" w:rsidTr="00341570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1AE794" w14:textId="77777777" w:rsidR="000927CD" w:rsidRPr="00A7638C" w:rsidRDefault="000927CD" w:rsidP="00341570">
            <w:pPr>
              <w:ind w:left="720"/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Graduate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32F71B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81 (12.35%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3E6E38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74 (12.59%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174902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7 (10.29%)</w:t>
            </w:r>
          </w:p>
        </w:tc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8DCCB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</w:p>
        </w:tc>
      </w:tr>
      <w:tr w:rsidR="000927CD" w:rsidRPr="00A7638C" w14:paraId="22275864" w14:textId="77777777" w:rsidTr="00341570">
        <w:trPr>
          <w:trHeight w:val="241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0210E4" w14:textId="77777777" w:rsidR="000927CD" w:rsidRPr="00E26265" w:rsidRDefault="000927CD" w:rsidP="00341570">
            <w:pPr>
              <w:rPr>
                <w:rFonts w:ascii="Calibri" w:eastAsia="Calibri" w:hAnsi="Calibri" w:cs="Calibri"/>
                <w:bCs/>
              </w:rPr>
            </w:pPr>
            <w:r w:rsidRPr="00E26265">
              <w:rPr>
                <w:rFonts w:ascii="Calibri" w:eastAsia="Calibri" w:hAnsi="Calibri" w:cs="Calibri"/>
                <w:bCs/>
              </w:rPr>
              <w:t xml:space="preserve">Household Characteristics  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EB2CC" w14:textId="77777777" w:rsidR="000927CD" w:rsidRPr="00E26265" w:rsidRDefault="000927CD" w:rsidP="00341570">
            <w:pPr>
              <w:rPr>
                <w:rFonts w:ascii="Calibri" w:eastAsia="Calibri" w:hAnsi="Calibri" w:cs="Calibri"/>
                <w:bCs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2E303F" w14:textId="77777777" w:rsidR="000927CD" w:rsidRPr="00E26265" w:rsidRDefault="000927CD" w:rsidP="00341570">
            <w:pPr>
              <w:rPr>
                <w:rFonts w:ascii="Calibri" w:eastAsia="Calibri" w:hAnsi="Calibri" w:cs="Calibri"/>
                <w:bCs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FDCF8F" w14:textId="77777777" w:rsidR="000927CD" w:rsidRPr="00E26265" w:rsidRDefault="000927CD" w:rsidP="00341570">
            <w:pPr>
              <w:rPr>
                <w:rFonts w:ascii="Calibri" w:eastAsia="Calibri" w:hAnsi="Calibri" w:cs="Calibri"/>
                <w:bCs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105F5E" w14:textId="77777777" w:rsidR="000927CD" w:rsidRPr="00E26265" w:rsidRDefault="000927CD" w:rsidP="00341570">
            <w:pPr>
              <w:rPr>
                <w:rFonts w:ascii="Calibri" w:eastAsia="Calibri" w:hAnsi="Calibri" w:cs="Calibri"/>
                <w:bCs/>
              </w:rPr>
            </w:pPr>
          </w:p>
        </w:tc>
      </w:tr>
      <w:tr w:rsidR="000927CD" w:rsidRPr="00A7638C" w14:paraId="3AC55C1F" w14:textId="77777777" w:rsidTr="00341570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76B37E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Caste category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D0C756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 xml:space="preserve"> 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7BEA8F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 xml:space="preserve"> 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E25241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 xml:space="preserve"> 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7A6D70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 xml:space="preserve"> </w:t>
            </w:r>
          </w:p>
        </w:tc>
      </w:tr>
      <w:tr w:rsidR="000927CD" w:rsidRPr="00A7638C" w14:paraId="6DC90E7C" w14:textId="77777777" w:rsidTr="00341570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6BE39C" w14:textId="77777777" w:rsidR="000927CD" w:rsidRPr="00A7638C" w:rsidRDefault="000927CD" w:rsidP="00341570">
            <w:pPr>
              <w:ind w:left="720"/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Schedule Caste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07A30E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61 (9.30%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06F938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52 (8.84%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93CED5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9 (13.24%)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729406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 xml:space="preserve">chi2= 4.806  </w:t>
            </w:r>
          </w:p>
          <w:p w14:paraId="5FA5916E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p=0.187</w:t>
            </w:r>
          </w:p>
        </w:tc>
      </w:tr>
      <w:tr w:rsidR="000927CD" w:rsidRPr="00A7638C" w14:paraId="152584F9" w14:textId="77777777" w:rsidTr="00341570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3DAFF8" w14:textId="77777777" w:rsidR="000927CD" w:rsidRPr="00A7638C" w:rsidRDefault="000927CD" w:rsidP="00341570">
            <w:pPr>
              <w:ind w:left="720"/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Schedule Tribe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949FED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264 (40.24%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C810F9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235 (39.97%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402469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29 (42.65%)</w:t>
            </w:r>
          </w:p>
        </w:tc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17EAD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</w:p>
        </w:tc>
      </w:tr>
      <w:tr w:rsidR="000927CD" w:rsidRPr="00A7638C" w14:paraId="5D95A38F" w14:textId="77777777" w:rsidTr="00341570">
        <w:trPr>
          <w:trHeight w:val="249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6B0951" w14:textId="77777777" w:rsidR="000927CD" w:rsidRPr="00A7638C" w:rsidRDefault="000927CD" w:rsidP="00341570">
            <w:pPr>
              <w:ind w:left="720"/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Backward classes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513F7E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304 (46.34%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FDA129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279 (47.45%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1C7A4F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25 (36.76%)</w:t>
            </w:r>
          </w:p>
        </w:tc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D0F6D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</w:p>
        </w:tc>
      </w:tr>
      <w:tr w:rsidR="000927CD" w:rsidRPr="00A7638C" w14:paraId="3DD22780" w14:textId="77777777" w:rsidTr="00341570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B0926B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Open/General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EDFB2C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27 (4.12%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C99AD4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22 (3.74%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459AAC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5 (7.35%)</w:t>
            </w:r>
          </w:p>
        </w:tc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B8249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</w:p>
        </w:tc>
      </w:tr>
      <w:tr w:rsidR="000927CD" w:rsidRPr="00A7638C" w14:paraId="6B6979D1" w14:textId="77777777" w:rsidTr="00341570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423271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Wealth index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95E3D5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 xml:space="preserve"> 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52207F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 xml:space="preserve"> 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B571DF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 xml:space="preserve"> 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DE2CCC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 xml:space="preserve"> </w:t>
            </w:r>
          </w:p>
        </w:tc>
      </w:tr>
      <w:tr w:rsidR="000927CD" w:rsidRPr="00A7638C" w14:paraId="04CCDB21" w14:textId="77777777" w:rsidTr="00341570">
        <w:trPr>
          <w:trHeight w:val="345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733811" w14:textId="77777777" w:rsidR="000927CD" w:rsidRPr="00A7638C" w:rsidRDefault="000927CD" w:rsidP="00341570">
            <w:pPr>
              <w:ind w:left="720"/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1</w:t>
            </w:r>
            <w:r w:rsidRPr="00A7638C">
              <w:rPr>
                <w:rFonts w:ascii="Calibri" w:eastAsia="Calibri" w:hAnsi="Calibri" w:cs="Calibri"/>
                <w:bCs/>
                <w:highlight w:val="white"/>
                <w:vertAlign w:val="superscript"/>
              </w:rPr>
              <w:t xml:space="preserve">st </w:t>
            </w:r>
            <w:r w:rsidRPr="00A7638C">
              <w:rPr>
                <w:rFonts w:ascii="Calibri" w:eastAsia="Calibri" w:hAnsi="Calibri" w:cs="Calibri"/>
                <w:bCs/>
                <w:highlight w:val="white"/>
              </w:rPr>
              <w:t>Quintile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3AC8CF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110 (16.77%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365E80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94 (15.99%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D44245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16 (23.53%)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FF2EF5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 xml:space="preserve">chi2 = 6.257  </w:t>
            </w:r>
          </w:p>
          <w:p w14:paraId="06B910F9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p=0.181</w:t>
            </w:r>
          </w:p>
        </w:tc>
      </w:tr>
      <w:tr w:rsidR="000927CD" w:rsidRPr="00A7638C" w14:paraId="46F8F96A" w14:textId="77777777" w:rsidTr="00341570">
        <w:trPr>
          <w:trHeight w:val="345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FF3D15" w14:textId="77777777" w:rsidR="000927CD" w:rsidRPr="00A7638C" w:rsidRDefault="000927CD" w:rsidP="00341570">
            <w:pPr>
              <w:ind w:left="720"/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2</w:t>
            </w:r>
            <w:r w:rsidRPr="00A7638C">
              <w:rPr>
                <w:rFonts w:ascii="Calibri" w:eastAsia="Calibri" w:hAnsi="Calibri" w:cs="Calibri"/>
                <w:bCs/>
                <w:highlight w:val="white"/>
                <w:vertAlign w:val="superscript"/>
              </w:rPr>
              <w:t xml:space="preserve">nd </w:t>
            </w:r>
            <w:r w:rsidRPr="00A7638C">
              <w:rPr>
                <w:rFonts w:ascii="Calibri" w:eastAsia="Calibri" w:hAnsi="Calibri" w:cs="Calibri"/>
                <w:bCs/>
                <w:highlight w:val="white"/>
              </w:rPr>
              <w:t>Quintile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D71C07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122 (18.60%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5B2ABD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113 (19.22%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83413E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9 (13.24%)</w:t>
            </w:r>
          </w:p>
        </w:tc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AC44A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</w:p>
        </w:tc>
      </w:tr>
      <w:tr w:rsidR="000927CD" w:rsidRPr="00A7638C" w14:paraId="2341150A" w14:textId="77777777" w:rsidTr="00341570">
        <w:trPr>
          <w:trHeight w:val="345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8529A1" w14:textId="77777777" w:rsidR="000927CD" w:rsidRPr="00A7638C" w:rsidRDefault="000927CD" w:rsidP="00341570">
            <w:pPr>
              <w:ind w:left="720"/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3</w:t>
            </w:r>
            <w:r w:rsidRPr="00A7638C">
              <w:rPr>
                <w:rFonts w:ascii="Calibri" w:eastAsia="Calibri" w:hAnsi="Calibri" w:cs="Calibri"/>
                <w:bCs/>
                <w:highlight w:val="white"/>
                <w:vertAlign w:val="superscript"/>
              </w:rPr>
              <w:t xml:space="preserve">rd </w:t>
            </w:r>
            <w:r w:rsidRPr="00A7638C">
              <w:rPr>
                <w:rFonts w:ascii="Calibri" w:eastAsia="Calibri" w:hAnsi="Calibri" w:cs="Calibri"/>
                <w:bCs/>
                <w:highlight w:val="white"/>
              </w:rPr>
              <w:t>Quintile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9AE254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143 (21.80%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E96603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126 (21.43%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FB7575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17 (25%)</w:t>
            </w:r>
          </w:p>
        </w:tc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5C05B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</w:p>
        </w:tc>
      </w:tr>
      <w:tr w:rsidR="000927CD" w:rsidRPr="00A7638C" w14:paraId="739FE09E" w14:textId="77777777" w:rsidTr="00341570">
        <w:trPr>
          <w:trHeight w:val="345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D0DA08" w14:textId="77777777" w:rsidR="000927CD" w:rsidRPr="00A7638C" w:rsidRDefault="000927CD" w:rsidP="00341570">
            <w:pPr>
              <w:ind w:left="720"/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4</w:t>
            </w:r>
            <w:r w:rsidRPr="00A7638C">
              <w:rPr>
                <w:rFonts w:ascii="Calibri" w:eastAsia="Calibri" w:hAnsi="Calibri" w:cs="Calibri"/>
                <w:bCs/>
                <w:highlight w:val="white"/>
                <w:vertAlign w:val="superscript"/>
              </w:rPr>
              <w:t xml:space="preserve">th </w:t>
            </w:r>
            <w:r w:rsidRPr="00A7638C">
              <w:rPr>
                <w:rFonts w:ascii="Calibri" w:eastAsia="Calibri" w:hAnsi="Calibri" w:cs="Calibri"/>
                <w:bCs/>
                <w:highlight w:val="white"/>
              </w:rPr>
              <w:t>Quintile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492920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142 (21.65%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BBAC5F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125 (21.26%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D07E6C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17 (25%)</w:t>
            </w:r>
          </w:p>
        </w:tc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EBAC4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</w:p>
        </w:tc>
      </w:tr>
      <w:tr w:rsidR="000927CD" w:rsidRPr="00A7638C" w14:paraId="527FF2F3" w14:textId="77777777" w:rsidTr="00341570">
        <w:trPr>
          <w:trHeight w:val="345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79117F" w14:textId="77777777" w:rsidR="000927CD" w:rsidRPr="00A7638C" w:rsidRDefault="000927CD" w:rsidP="00341570">
            <w:pPr>
              <w:ind w:left="720"/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5</w:t>
            </w:r>
            <w:r w:rsidRPr="00A7638C">
              <w:rPr>
                <w:rFonts w:ascii="Calibri" w:eastAsia="Calibri" w:hAnsi="Calibri" w:cs="Calibri"/>
                <w:bCs/>
                <w:highlight w:val="white"/>
                <w:vertAlign w:val="superscript"/>
              </w:rPr>
              <w:t xml:space="preserve">th </w:t>
            </w:r>
            <w:r w:rsidRPr="00A7638C">
              <w:rPr>
                <w:rFonts w:ascii="Calibri" w:eastAsia="Calibri" w:hAnsi="Calibri" w:cs="Calibri"/>
                <w:bCs/>
                <w:highlight w:val="white"/>
              </w:rPr>
              <w:t>Quintile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A117F7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139 (21.19%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214EF8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130 (22.11%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DF840B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9 (13.24%)</w:t>
            </w:r>
          </w:p>
        </w:tc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96EE5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</w:p>
        </w:tc>
      </w:tr>
      <w:tr w:rsidR="000927CD" w:rsidRPr="00A7638C" w14:paraId="2F7B230A" w14:textId="77777777" w:rsidTr="00341570">
        <w:trPr>
          <w:trHeight w:val="57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98311E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Average family size; mean (SD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A10166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4.66 (1.84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BF740E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4.47 (1.87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D41A4D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4.68 (1.84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01ADF3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p=0.360</w:t>
            </w:r>
          </w:p>
        </w:tc>
      </w:tr>
      <w:tr w:rsidR="000927CD" w:rsidRPr="00A7638C" w14:paraId="5348C73D" w14:textId="77777777" w:rsidTr="00341570">
        <w:trPr>
          <w:trHeight w:val="101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FBFAD2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Below poverty line</w:t>
            </w:r>
          </w:p>
        </w:tc>
        <w:tc>
          <w:tcPr>
            <w:tcW w:w="1689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D20901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286 (43.66 %)</w:t>
            </w:r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B0467A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255 (43.44%)</w:t>
            </w:r>
          </w:p>
        </w:tc>
        <w:tc>
          <w:tcPr>
            <w:tcW w:w="1706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8C8B5C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31 (45.59%)</w:t>
            </w:r>
          </w:p>
        </w:tc>
        <w:tc>
          <w:tcPr>
            <w:tcW w:w="1421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CB4ED7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 xml:space="preserve">chi2 = 0.114  </w:t>
            </w:r>
          </w:p>
          <w:p w14:paraId="1F9C8937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r w:rsidRPr="00A7638C">
              <w:rPr>
                <w:rFonts w:ascii="Calibri" w:eastAsia="Calibri" w:hAnsi="Calibri" w:cs="Calibri"/>
                <w:bCs/>
                <w:highlight w:val="white"/>
              </w:rPr>
              <w:t>p=0.735</w:t>
            </w:r>
          </w:p>
        </w:tc>
      </w:tr>
      <w:tr w:rsidR="000927CD" w:rsidRPr="00A7638C" w14:paraId="0659614F" w14:textId="77777777" w:rsidTr="00341570">
        <w:trPr>
          <w:trHeight w:val="637"/>
        </w:trPr>
        <w:tc>
          <w:tcPr>
            <w:tcW w:w="9218" w:type="dxa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105B35" w14:textId="25A2D062" w:rsidR="000927CD" w:rsidRDefault="000927CD" w:rsidP="00341570">
            <w:pPr>
              <w:rPr>
                <w:rFonts w:ascii="Calibri" w:eastAsia="Calibri" w:hAnsi="Calibri" w:cs="Calibri"/>
                <w:bCs/>
                <w:i/>
                <w:iCs/>
              </w:rPr>
            </w:pPr>
            <w:r w:rsidRPr="002F742E">
              <w:rPr>
                <w:rFonts w:ascii="Calibri" w:eastAsia="Calibri" w:hAnsi="Calibri" w:cs="Calibri"/>
                <w:b/>
                <w:bCs/>
                <w:i/>
                <w:iCs/>
              </w:rPr>
              <w:t>Table</w:t>
            </w:r>
            <w:r w:rsidR="00DC53F4">
              <w:rPr>
                <w:rFonts w:ascii="Calibri" w:eastAsia="Calibri" w:hAnsi="Calibri" w:cs="Calibri"/>
                <w:b/>
                <w:bCs/>
                <w:i/>
                <w:iCs/>
              </w:rPr>
              <w:t xml:space="preserve"> S1</w:t>
            </w:r>
            <w:r w:rsidRPr="002F742E">
              <w:rPr>
                <w:rFonts w:ascii="Calibri" w:eastAsia="Calibri" w:hAnsi="Calibri" w:cs="Calibri"/>
                <w:b/>
                <w:bCs/>
                <w:i/>
                <w:iCs/>
              </w:rPr>
              <w:t xml:space="preserve"> adapted from:</w:t>
            </w:r>
            <w:r w:rsidRPr="002F742E">
              <w:rPr>
                <w:rFonts w:ascii="Calibri" w:eastAsia="Calibri" w:hAnsi="Calibri" w:cs="Calibri"/>
                <w:bCs/>
                <w:i/>
                <w:iCs/>
              </w:rPr>
              <w:t xml:space="preserve"> </w:t>
            </w:r>
            <w:proofErr w:type="spellStart"/>
            <w:r w:rsidRPr="002F742E">
              <w:rPr>
                <w:rFonts w:ascii="Calibri" w:eastAsia="Calibri" w:hAnsi="Calibri" w:cs="Calibri"/>
                <w:bCs/>
                <w:i/>
                <w:iCs/>
              </w:rPr>
              <w:t>Gaidhane</w:t>
            </w:r>
            <w:proofErr w:type="spellEnd"/>
            <w:r w:rsidRPr="002F742E">
              <w:rPr>
                <w:rFonts w:ascii="Calibri" w:eastAsia="Calibri" w:hAnsi="Calibri" w:cs="Calibri"/>
                <w:bCs/>
                <w:i/>
                <w:iCs/>
              </w:rPr>
              <w:t xml:space="preserve"> et al., Front Public Health (2023), </w:t>
            </w:r>
          </w:p>
          <w:p w14:paraId="5087D73F" w14:textId="77777777" w:rsidR="000927CD" w:rsidRPr="00A7638C" w:rsidRDefault="000927CD" w:rsidP="00341570">
            <w:pPr>
              <w:rPr>
                <w:rFonts w:ascii="Calibri" w:eastAsia="Calibri" w:hAnsi="Calibri" w:cs="Calibri"/>
                <w:bCs/>
                <w:highlight w:val="white"/>
              </w:rPr>
            </w:pPr>
            <w:proofErr w:type="spellStart"/>
            <w:r w:rsidRPr="002F742E">
              <w:rPr>
                <w:rFonts w:ascii="Calibri" w:eastAsia="Calibri" w:hAnsi="Calibri" w:cs="Calibri"/>
                <w:bCs/>
                <w:i/>
                <w:iCs/>
              </w:rPr>
              <w:t>doi</w:t>
            </w:r>
            <w:proofErr w:type="spellEnd"/>
            <w:r w:rsidRPr="002F742E">
              <w:rPr>
                <w:rFonts w:ascii="Calibri" w:eastAsia="Calibri" w:hAnsi="Calibri" w:cs="Calibri"/>
                <w:bCs/>
                <w:i/>
                <w:iCs/>
              </w:rPr>
              <w:t>: 10.3389/fpubh.2023.1165728.</w:t>
            </w:r>
          </w:p>
        </w:tc>
      </w:tr>
    </w:tbl>
    <w:p w14:paraId="2DF6C9E0" w14:textId="77777777" w:rsidR="000927CD" w:rsidRPr="00A7638C" w:rsidRDefault="000927CD" w:rsidP="000927CD">
      <w:pPr>
        <w:jc w:val="both"/>
        <w:rPr>
          <w:rFonts w:ascii="Calibri" w:eastAsia="Calibri" w:hAnsi="Calibri" w:cs="Calibri"/>
          <w:bCs/>
          <w:highlight w:val="white"/>
        </w:rPr>
      </w:pPr>
      <w:r w:rsidRPr="00A7638C">
        <w:rPr>
          <w:rFonts w:ascii="Calibri" w:eastAsia="Calibri" w:hAnsi="Calibri" w:cs="Calibri"/>
          <w:bCs/>
          <w:highlight w:val="white"/>
        </w:rPr>
        <w:t xml:space="preserve"> </w:t>
      </w:r>
    </w:p>
    <w:p w14:paraId="6FAB565C" w14:textId="77777777" w:rsidR="000927CD" w:rsidRPr="00A7638C" w:rsidRDefault="000927CD" w:rsidP="000927CD">
      <w:pPr>
        <w:rPr>
          <w:rFonts w:ascii="Calibri" w:eastAsia="Calibri" w:hAnsi="Calibri" w:cs="Calibri"/>
          <w:bCs/>
          <w:highlight w:val="white"/>
        </w:rPr>
      </w:pPr>
      <w:r w:rsidRPr="00A7638C">
        <w:rPr>
          <w:rFonts w:ascii="Calibri" w:eastAsia="Calibri" w:hAnsi="Calibri" w:cs="Calibri"/>
          <w:bCs/>
          <w:highlight w:val="white"/>
        </w:rPr>
        <w:t xml:space="preserve"> </w:t>
      </w:r>
    </w:p>
    <w:p w14:paraId="1B1D0C46" w14:textId="77777777" w:rsidR="000927CD" w:rsidRPr="00A7638C" w:rsidRDefault="000927CD" w:rsidP="000927CD">
      <w:pPr>
        <w:rPr>
          <w:rFonts w:ascii="Calibri" w:eastAsia="Calibri" w:hAnsi="Calibri" w:cs="Calibri"/>
          <w:bCs/>
          <w:highlight w:val="white"/>
        </w:rPr>
      </w:pPr>
    </w:p>
    <w:p w14:paraId="750CCF77" w14:textId="77777777" w:rsidR="000927CD" w:rsidRDefault="000927CD"/>
    <w:sectPr w:rsidR="000927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DQwNDc3NwIiCwtjEyUdpeDU4uLM/DyQAsNaAJcJz6EsAAAA"/>
  </w:docVars>
  <w:rsids>
    <w:rsidRoot w:val="000927CD"/>
    <w:rsid w:val="000927CD"/>
    <w:rsid w:val="0043738F"/>
    <w:rsid w:val="006C19FC"/>
    <w:rsid w:val="00847D34"/>
    <w:rsid w:val="008B3D79"/>
    <w:rsid w:val="00B73AA4"/>
    <w:rsid w:val="00DC53F4"/>
    <w:rsid w:val="00E45856"/>
    <w:rsid w:val="00FE1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D36A1"/>
  <w15:chartTrackingRefBased/>
  <w15:docId w15:val="{B7EC9818-3F0B-49DC-8D36-B725F8EF9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7CD"/>
    <w:pPr>
      <w:spacing w:after="0" w:line="240" w:lineRule="auto"/>
    </w:pPr>
    <w:rPr>
      <w:rFonts w:ascii="Aptos" w:eastAsia="Aptos" w:hAnsi="Aptos" w:cs="Aptos"/>
      <w:kern w:val="0"/>
      <w:lang w:val="en" w:eastAsia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27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27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27C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27C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27C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27C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27C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27C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27C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27C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27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27C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27C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27C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27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27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27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27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27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27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27C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27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27C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27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27C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27C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27C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27C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27C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8</Words>
  <Characters>2269</Characters>
  <Application>Microsoft Office Word</Application>
  <DocSecurity>0</DocSecurity>
  <Lines>18</Lines>
  <Paragraphs>5</Paragraphs>
  <ScaleCrop>false</ScaleCrop>
  <Company/>
  <LinksUpToDate>false</LinksUpToDate>
  <CharactersWithSpaces>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ping Stones</dc:creator>
  <cp:keywords/>
  <dc:description/>
  <cp:lastModifiedBy>Roshan Umate</cp:lastModifiedBy>
  <cp:revision>2</cp:revision>
  <dcterms:created xsi:type="dcterms:W3CDTF">2025-12-17T03:57:00Z</dcterms:created>
  <dcterms:modified xsi:type="dcterms:W3CDTF">2025-12-17T03:57:00Z</dcterms:modified>
</cp:coreProperties>
</file>